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3713" w:rsidRDefault="00EE3713" w:rsidP="00242F2E">
      <w:pPr>
        <w:spacing w:line="480" w:lineRule="auto"/>
        <w:jc w:val="both"/>
        <w:outlineLvl w:val="3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</w:p>
    <w:p w:rsidR="00242F2E" w:rsidRPr="00122877" w:rsidRDefault="00242F2E" w:rsidP="00242F2E">
      <w:pPr>
        <w:spacing w:line="480" w:lineRule="auto"/>
        <w:jc w:val="both"/>
        <w:outlineLvl w:val="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2287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EE371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122877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22877">
        <w:rPr>
          <w:rFonts w:ascii="Times New Roman" w:hAnsi="Times New Roman" w:cs="Times New Roman"/>
          <w:sz w:val="24"/>
          <w:szCs w:val="24"/>
        </w:rPr>
        <w:t>Overall skin thickness scoring agreement with and without skin model</w:t>
      </w:r>
      <w:r>
        <w:rPr>
          <w:rFonts w:ascii="Times New Roman" w:hAnsi="Times New Roman" w:cs="Times New Roman"/>
          <w:sz w:val="24"/>
          <w:szCs w:val="24"/>
        </w:rPr>
        <w:t xml:space="preserve"> on day 1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15"/>
        <w:gridCol w:w="1547"/>
        <w:gridCol w:w="1547"/>
        <w:gridCol w:w="1547"/>
        <w:gridCol w:w="1547"/>
        <w:gridCol w:w="1547"/>
      </w:tblGrid>
      <w:tr w:rsidR="00242F2E" w:rsidRPr="00122877" w:rsidTr="00131506">
        <w:tc>
          <w:tcPr>
            <w:tcW w:w="1615" w:type="dxa"/>
            <w:vMerge w:val="restart"/>
            <w:textDirection w:val="btLr"/>
          </w:tcPr>
          <w:p w:rsidR="00242F2E" w:rsidRPr="00122877" w:rsidRDefault="00242F2E" w:rsidP="00131506">
            <w:pPr>
              <w:spacing w:line="240" w:lineRule="auto"/>
              <w:ind w:left="113" w:right="113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B5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ound s</w:t>
            </w: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kin thickness assessment with skin model</w:t>
            </w:r>
          </w:p>
        </w:tc>
        <w:tc>
          <w:tcPr>
            <w:tcW w:w="7735" w:type="dxa"/>
            <w:gridSpan w:val="5"/>
          </w:tcPr>
          <w:p w:rsidR="00242F2E" w:rsidRPr="00122877" w:rsidRDefault="00242F2E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B5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ound s</w:t>
            </w: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kin thickness assessment without skin model</w:t>
            </w:r>
          </w:p>
        </w:tc>
      </w:tr>
      <w:tr w:rsidR="00242F2E" w:rsidRPr="00122877" w:rsidTr="00131506">
        <w:tc>
          <w:tcPr>
            <w:tcW w:w="1615" w:type="dxa"/>
            <w:vMerge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547" w:type="dxa"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7" w:type="dxa"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42F2E" w:rsidRPr="00122877" w:rsidTr="00131506">
        <w:tc>
          <w:tcPr>
            <w:tcW w:w="1615" w:type="dxa"/>
            <w:vMerge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47" w:type="dxa"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7" w:type="dxa"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2F2E" w:rsidRPr="00122877" w:rsidTr="00131506">
        <w:tc>
          <w:tcPr>
            <w:tcW w:w="1615" w:type="dxa"/>
            <w:vMerge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47" w:type="dxa"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47" w:type="dxa"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7" w:type="dxa"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2F2E" w:rsidRPr="00122877" w:rsidTr="00131506">
        <w:tc>
          <w:tcPr>
            <w:tcW w:w="1615" w:type="dxa"/>
            <w:vMerge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7" w:type="dxa"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47" w:type="dxa"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47" w:type="dxa"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42F2E" w:rsidRPr="00122877" w:rsidTr="00131506">
        <w:tc>
          <w:tcPr>
            <w:tcW w:w="1615" w:type="dxa"/>
            <w:vMerge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7" w:type="dxa"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7" w:type="dxa"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47" w:type="dxa"/>
          </w:tcPr>
          <w:p w:rsidR="00242F2E" w:rsidRPr="00122877" w:rsidRDefault="00242F2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bookmarkEnd w:id="0"/>
    </w:tbl>
    <w:p w:rsidR="009477E3" w:rsidRDefault="00EE3713"/>
    <w:sectPr w:rsidR="009477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F2E"/>
    <w:rsid w:val="00242F2E"/>
    <w:rsid w:val="00481172"/>
    <w:rsid w:val="00EE3713"/>
    <w:rsid w:val="00F60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63DB6B-DA43-4F18-A645-5898AEA0B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F2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F2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อายุรศาสตร์</dc:creator>
  <cp:keywords/>
  <dc:description/>
  <cp:lastModifiedBy>Yamuna R.</cp:lastModifiedBy>
  <cp:revision>2</cp:revision>
  <dcterms:created xsi:type="dcterms:W3CDTF">2021-01-26T03:05:00Z</dcterms:created>
  <dcterms:modified xsi:type="dcterms:W3CDTF">2022-03-25T03:31:00Z</dcterms:modified>
</cp:coreProperties>
</file>